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3929F" w14:textId="48A52FD2" w:rsidR="006A6414" w:rsidRPr="00A0235B" w:rsidRDefault="000900F0" w:rsidP="00A0235B">
      <w:pPr>
        <w:rPr>
          <w:rFonts w:ascii="Times New Roman" w:hAnsi="Times New Roman" w:cs="Times New Roman"/>
          <w:sz w:val="20"/>
          <w:szCs w:val="20"/>
        </w:rPr>
      </w:pPr>
      <w:r w:rsidRPr="0006463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. </w:t>
      </w:r>
      <w:r w:rsidRPr="00064633">
        <w:rPr>
          <w:rFonts w:ascii="Times New Roman" w:hAnsi="Times New Roman" w:cs="Times New Roman"/>
          <w:sz w:val="20"/>
          <w:szCs w:val="20"/>
        </w:rPr>
        <w:t>Quality Assessment of Included Experimental Studies (SYRCLE's Risk of Bias Tool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7"/>
        <w:gridCol w:w="1153"/>
        <w:gridCol w:w="1402"/>
        <w:gridCol w:w="1292"/>
        <w:gridCol w:w="949"/>
        <w:gridCol w:w="1220"/>
        <w:gridCol w:w="1309"/>
        <w:gridCol w:w="1206"/>
        <w:gridCol w:w="1229"/>
        <w:gridCol w:w="1063"/>
        <w:gridCol w:w="980"/>
      </w:tblGrid>
      <w:tr w:rsidR="00A0235B" w:rsidRPr="00A0235B" w14:paraId="796E7EA3" w14:textId="77777777" w:rsidTr="00AA1634">
        <w:trPr>
          <w:jc w:val="center"/>
        </w:trPr>
        <w:tc>
          <w:tcPr>
            <w:tcW w:w="0" w:type="auto"/>
            <w:hideMark/>
          </w:tcPr>
          <w:p w14:paraId="1B18F84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Study (Year)</w:t>
            </w:r>
          </w:p>
        </w:tc>
        <w:tc>
          <w:tcPr>
            <w:tcW w:w="0" w:type="auto"/>
            <w:hideMark/>
          </w:tcPr>
          <w:p w14:paraId="27FA731F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Sequence Generation</w:t>
            </w:r>
          </w:p>
        </w:tc>
        <w:tc>
          <w:tcPr>
            <w:tcW w:w="0" w:type="auto"/>
            <w:hideMark/>
          </w:tcPr>
          <w:p w14:paraId="4E1F3B3C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Baseline Characteristics</w:t>
            </w:r>
          </w:p>
        </w:tc>
        <w:tc>
          <w:tcPr>
            <w:tcW w:w="0" w:type="auto"/>
            <w:hideMark/>
          </w:tcPr>
          <w:p w14:paraId="1F3057DF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Allocation Concealment</w:t>
            </w:r>
          </w:p>
        </w:tc>
        <w:tc>
          <w:tcPr>
            <w:tcW w:w="0" w:type="auto"/>
            <w:hideMark/>
          </w:tcPr>
          <w:p w14:paraId="1CA7CF2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Random Housing</w:t>
            </w:r>
          </w:p>
        </w:tc>
        <w:tc>
          <w:tcPr>
            <w:tcW w:w="0" w:type="auto"/>
            <w:hideMark/>
          </w:tcPr>
          <w:p w14:paraId="6CC27CB4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Blinding (Caregivers)</w:t>
            </w:r>
          </w:p>
        </w:tc>
        <w:tc>
          <w:tcPr>
            <w:tcW w:w="0" w:type="auto"/>
            <w:hideMark/>
          </w:tcPr>
          <w:p w14:paraId="7C37036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Random Outcome Assessment</w:t>
            </w:r>
          </w:p>
        </w:tc>
        <w:tc>
          <w:tcPr>
            <w:tcW w:w="0" w:type="auto"/>
            <w:hideMark/>
          </w:tcPr>
          <w:p w14:paraId="658B0DA4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Blinding (Outcome Assessor)</w:t>
            </w:r>
          </w:p>
        </w:tc>
        <w:tc>
          <w:tcPr>
            <w:tcW w:w="0" w:type="auto"/>
            <w:hideMark/>
          </w:tcPr>
          <w:p w14:paraId="22972A7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Incomplete Outcome Data</w:t>
            </w:r>
          </w:p>
        </w:tc>
        <w:tc>
          <w:tcPr>
            <w:tcW w:w="0" w:type="auto"/>
            <w:hideMark/>
          </w:tcPr>
          <w:p w14:paraId="1C44E19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Selective Reporting</w:t>
            </w:r>
          </w:p>
        </w:tc>
        <w:tc>
          <w:tcPr>
            <w:tcW w:w="0" w:type="auto"/>
            <w:hideMark/>
          </w:tcPr>
          <w:p w14:paraId="198E0BFC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Other Sources of Bias</w:t>
            </w:r>
          </w:p>
        </w:tc>
      </w:tr>
      <w:tr w:rsidR="00A0235B" w:rsidRPr="00A0235B" w14:paraId="439AA128" w14:textId="77777777" w:rsidTr="00AA1634">
        <w:trPr>
          <w:jc w:val="center"/>
        </w:trPr>
        <w:tc>
          <w:tcPr>
            <w:tcW w:w="0" w:type="auto"/>
            <w:hideMark/>
          </w:tcPr>
          <w:p w14:paraId="1EFD26F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Prikhodko et al. (2020)</w:t>
            </w:r>
          </w:p>
        </w:tc>
        <w:tc>
          <w:tcPr>
            <w:tcW w:w="0" w:type="auto"/>
            <w:hideMark/>
          </w:tcPr>
          <w:p w14:paraId="70CD371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BC720E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1463CE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E9BFF01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19297F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5FDCA6F6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EFE091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2B00D3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16F746C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764082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3C42272F" w14:textId="77777777" w:rsidTr="00AA1634">
        <w:trPr>
          <w:jc w:val="center"/>
        </w:trPr>
        <w:tc>
          <w:tcPr>
            <w:tcW w:w="0" w:type="auto"/>
            <w:hideMark/>
          </w:tcPr>
          <w:p w14:paraId="1E254A3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Oleshchuk</w:t>
            </w:r>
            <w:proofErr w:type="spellEnd"/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179CA27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F1115C1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D7C703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9EAE05A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32ADB0D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4C66014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004B93C1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E7004D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A778381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5FCBF42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2C1A003F" w14:textId="77777777" w:rsidTr="00AA1634">
        <w:trPr>
          <w:jc w:val="center"/>
        </w:trPr>
        <w:tc>
          <w:tcPr>
            <w:tcW w:w="0" w:type="auto"/>
            <w:hideMark/>
          </w:tcPr>
          <w:p w14:paraId="50E6189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Rao et al. (2021)</w:t>
            </w:r>
          </w:p>
        </w:tc>
        <w:tc>
          <w:tcPr>
            <w:tcW w:w="0" w:type="auto"/>
            <w:hideMark/>
          </w:tcPr>
          <w:p w14:paraId="264AC6A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1DB4C8E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B8CB2B1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1FB0098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F6AD9C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0131C80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DD30CA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49A572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00DBC8C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A0710B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7F409286" w14:textId="77777777" w:rsidTr="00AA1634">
        <w:trPr>
          <w:jc w:val="center"/>
        </w:trPr>
        <w:tc>
          <w:tcPr>
            <w:tcW w:w="0" w:type="auto"/>
            <w:hideMark/>
          </w:tcPr>
          <w:p w14:paraId="7C8845B4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de Freitas et al. (2022)</w:t>
            </w:r>
          </w:p>
        </w:tc>
        <w:tc>
          <w:tcPr>
            <w:tcW w:w="0" w:type="auto"/>
            <w:hideMark/>
          </w:tcPr>
          <w:p w14:paraId="12E6FBE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25AD45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18FE38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781832B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35E88AC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CAE016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A79B5B8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A3D4F1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D106A9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9D51982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5F34C131" w14:textId="77777777" w:rsidTr="00AA1634">
        <w:trPr>
          <w:jc w:val="center"/>
        </w:trPr>
        <w:tc>
          <w:tcPr>
            <w:tcW w:w="0" w:type="auto"/>
            <w:hideMark/>
          </w:tcPr>
          <w:p w14:paraId="6B421A16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Pichon et al. (2022)</w:t>
            </w:r>
          </w:p>
        </w:tc>
        <w:tc>
          <w:tcPr>
            <w:tcW w:w="0" w:type="auto"/>
            <w:hideMark/>
          </w:tcPr>
          <w:p w14:paraId="61EF9E2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0920D4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E13A2C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125955B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838F1C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0BA0BCB6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30743BE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62BDA92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B6D0D5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1A4ED6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3ABAF1CE" w14:textId="77777777" w:rsidTr="00AA1634">
        <w:trPr>
          <w:jc w:val="center"/>
        </w:trPr>
        <w:tc>
          <w:tcPr>
            <w:tcW w:w="0" w:type="auto"/>
            <w:hideMark/>
          </w:tcPr>
          <w:p w14:paraId="3503415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Canbay</w:t>
            </w:r>
            <w:proofErr w:type="spellEnd"/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et al. (2024) *</w:t>
            </w:r>
          </w:p>
        </w:tc>
        <w:tc>
          <w:tcPr>
            <w:tcW w:w="0" w:type="auto"/>
            <w:hideMark/>
          </w:tcPr>
          <w:p w14:paraId="58ED6A62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27172704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E409022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4DE62D5C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1267076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1594B4BF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04E6B631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1E82F2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364906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403A418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306935FA" w14:textId="77777777" w:rsidTr="00AA1634">
        <w:trPr>
          <w:jc w:val="center"/>
        </w:trPr>
        <w:tc>
          <w:tcPr>
            <w:tcW w:w="0" w:type="auto"/>
            <w:hideMark/>
          </w:tcPr>
          <w:p w14:paraId="30DB3172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Guo et al. (2024)</w:t>
            </w:r>
          </w:p>
        </w:tc>
        <w:tc>
          <w:tcPr>
            <w:tcW w:w="0" w:type="auto"/>
            <w:hideMark/>
          </w:tcPr>
          <w:p w14:paraId="6404B27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33E4C3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7FF293C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02DDA65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C41F16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58D7BC7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764FD5A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8584D1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E928508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60672A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2FFBD781" w14:textId="77777777" w:rsidTr="00AA1634">
        <w:trPr>
          <w:jc w:val="center"/>
        </w:trPr>
        <w:tc>
          <w:tcPr>
            <w:tcW w:w="0" w:type="auto"/>
            <w:hideMark/>
          </w:tcPr>
          <w:p w14:paraId="4F48925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ange et al. (2024)</w:t>
            </w:r>
          </w:p>
        </w:tc>
        <w:tc>
          <w:tcPr>
            <w:tcW w:w="0" w:type="auto"/>
            <w:hideMark/>
          </w:tcPr>
          <w:p w14:paraId="2E22B0E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3E96896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C5DEDBA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A75CAF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3F944A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0CCA532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48E45B94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7B9A0BE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FC6FC7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FD09548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04FE8BE5" w14:textId="77777777" w:rsidTr="00AA1634">
        <w:trPr>
          <w:jc w:val="center"/>
        </w:trPr>
        <w:tc>
          <w:tcPr>
            <w:tcW w:w="0" w:type="auto"/>
            <w:hideMark/>
          </w:tcPr>
          <w:p w14:paraId="6B873C5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ngo et al. (2024)</w:t>
            </w:r>
          </w:p>
        </w:tc>
        <w:tc>
          <w:tcPr>
            <w:tcW w:w="0" w:type="auto"/>
            <w:hideMark/>
          </w:tcPr>
          <w:p w14:paraId="3E23A71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8CDAEA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5B2880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D1926F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8F8DB4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3E01DF5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8E188D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F4C369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19D804F2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F427E9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49EBC562" w14:textId="77777777" w:rsidTr="00AA1634">
        <w:trPr>
          <w:jc w:val="center"/>
        </w:trPr>
        <w:tc>
          <w:tcPr>
            <w:tcW w:w="0" w:type="auto"/>
            <w:hideMark/>
          </w:tcPr>
          <w:p w14:paraId="34499666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Su et al. (2024)</w:t>
            </w:r>
          </w:p>
        </w:tc>
        <w:tc>
          <w:tcPr>
            <w:tcW w:w="0" w:type="auto"/>
            <w:hideMark/>
          </w:tcPr>
          <w:p w14:paraId="061BA87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E1A95C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CF1B8A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3044EC8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F33C4EC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0167A8F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59689E3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1D8A446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C6FD606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9728882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49C00829" w14:textId="77777777" w:rsidTr="00AA1634">
        <w:trPr>
          <w:jc w:val="center"/>
        </w:trPr>
        <w:tc>
          <w:tcPr>
            <w:tcW w:w="0" w:type="auto"/>
            <w:gridSpan w:val="11"/>
          </w:tcPr>
          <w:p w14:paraId="5246084C" w14:textId="565B18A4" w:rsidR="00A0235B" w:rsidRDefault="00031A11" w:rsidP="00A0235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="00A0235B" w:rsidRPr="00624979">
              <w:rPr>
                <w:rFonts w:ascii="Times New Roman" w:hAnsi="Times New Roman" w:cs="Times New Roman"/>
                <w:sz w:val="16"/>
                <w:szCs w:val="16"/>
              </w:rPr>
              <w:t xml:space="preserve">: Low risk of bias;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</w:t>
            </w:r>
            <w:r w:rsidR="00A0235B" w:rsidRPr="00624979">
              <w:rPr>
                <w:rFonts w:ascii="Times New Roman" w:hAnsi="Times New Roman" w:cs="Times New Roman"/>
                <w:sz w:val="16"/>
                <w:szCs w:val="16"/>
              </w:rPr>
              <w:t xml:space="preserve">: High risk of bias; </w:t>
            </w:r>
            <w:r w:rsidR="00A023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CLEAR</w:t>
            </w:r>
            <w:r w:rsidR="00A0235B" w:rsidRPr="00624979">
              <w:rPr>
                <w:rFonts w:ascii="Times New Roman" w:hAnsi="Times New Roman" w:cs="Times New Roman"/>
                <w:sz w:val="16"/>
                <w:szCs w:val="16"/>
              </w:rPr>
              <w:t xml:space="preserve">: Unclear risk of bias (insufficient details reported); </w:t>
            </w:r>
            <w:r w:rsidR="00A0235B" w:rsidRPr="006249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  <w:r w:rsidR="00A0235B" w:rsidRPr="00624979">
              <w:rPr>
                <w:rFonts w:ascii="Times New Roman" w:hAnsi="Times New Roman" w:cs="Times New Roman"/>
                <w:sz w:val="16"/>
                <w:szCs w:val="16"/>
              </w:rPr>
              <w:t>: Not applicable</w:t>
            </w:r>
            <w:r w:rsidR="00A0235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DCE2DCD" w14:textId="63B93EB3" w:rsidR="00A0235B" w:rsidRPr="00A0235B" w:rsidRDefault="00A0235B" w:rsidP="00A0235B">
            <w:pPr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0646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e</w:t>
            </w:r>
            <w:r w:rsidRPr="00624979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624979">
              <w:rPr>
                <w:rFonts w:ascii="Times New Roman" w:hAnsi="Times New Roman" w:cs="Times New Roman"/>
                <w:sz w:val="16"/>
                <w:szCs w:val="16"/>
              </w:rPr>
              <w:t>Canbay</w:t>
            </w:r>
            <w:proofErr w:type="spellEnd"/>
            <w:r w:rsidRPr="00624979">
              <w:rPr>
                <w:rFonts w:ascii="Times New Roman" w:hAnsi="Times New Roman" w:cs="Times New Roman"/>
                <w:sz w:val="16"/>
                <w:szCs w:val="16"/>
              </w:rPr>
              <w:t xml:space="preserve"> et al. (2024) is an in vitro study; therefore, domains related to animal housing and allocation concealment are marked as N/A.</w:t>
            </w:r>
          </w:p>
        </w:tc>
      </w:tr>
    </w:tbl>
    <w:p w14:paraId="7EDF67FB" w14:textId="77777777" w:rsidR="00A0235B" w:rsidRDefault="00A0235B"/>
    <w:p w14:paraId="4530607F" w14:textId="77777777" w:rsidR="006E1EDB" w:rsidRDefault="006E1EDB"/>
    <w:p w14:paraId="037AD811" w14:textId="77777777" w:rsidR="00A0235B" w:rsidRDefault="00A0235B"/>
    <w:p w14:paraId="0B8E56EA" w14:textId="55BAE828" w:rsidR="00A0235B" w:rsidRDefault="006A6414" w:rsidP="00A0235B">
      <w:pPr>
        <w:pStyle w:val="NormalWeb"/>
        <w:rPr>
          <w:sz w:val="20"/>
          <w:szCs w:val="20"/>
        </w:rPr>
      </w:pPr>
      <w:r w:rsidRPr="006A6414">
        <w:rPr>
          <w:b/>
          <w:bCs/>
          <w:sz w:val="20"/>
          <w:szCs w:val="20"/>
        </w:rPr>
        <w:t>Supplementary Table S2.</w:t>
      </w:r>
      <w:r w:rsidRPr="006A6414">
        <w:rPr>
          <w:sz w:val="20"/>
          <w:szCs w:val="20"/>
        </w:rPr>
        <w:t xml:space="preserve"> Quality Assessment of Randomized Controlled Trials (Cochrane Risk of Bias Tool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8"/>
        <w:gridCol w:w="1632"/>
        <w:gridCol w:w="1479"/>
        <w:gridCol w:w="1883"/>
        <w:gridCol w:w="1718"/>
        <w:gridCol w:w="1488"/>
        <w:gridCol w:w="1222"/>
        <w:gridCol w:w="789"/>
        <w:gridCol w:w="1231"/>
      </w:tblGrid>
      <w:tr w:rsidR="00A0235B" w:rsidRPr="00A0235B" w14:paraId="0C426BA8" w14:textId="77777777" w:rsidTr="00A0235B">
        <w:trPr>
          <w:jc w:val="center"/>
        </w:trPr>
        <w:tc>
          <w:tcPr>
            <w:tcW w:w="0" w:type="auto"/>
            <w:hideMark/>
          </w:tcPr>
          <w:p w14:paraId="377D5E98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Study (Year)</w:t>
            </w:r>
          </w:p>
        </w:tc>
        <w:tc>
          <w:tcPr>
            <w:tcW w:w="0" w:type="auto"/>
            <w:hideMark/>
          </w:tcPr>
          <w:p w14:paraId="5FA2C33C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Random Sequence Generation</w:t>
            </w:r>
          </w:p>
        </w:tc>
        <w:tc>
          <w:tcPr>
            <w:tcW w:w="0" w:type="auto"/>
            <w:hideMark/>
          </w:tcPr>
          <w:p w14:paraId="0228C2B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Allocation Concealment</w:t>
            </w:r>
          </w:p>
        </w:tc>
        <w:tc>
          <w:tcPr>
            <w:tcW w:w="0" w:type="auto"/>
            <w:hideMark/>
          </w:tcPr>
          <w:p w14:paraId="70C2D23A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Blinding of Participants &amp; Personnel</w:t>
            </w:r>
          </w:p>
        </w:tc>
        <w:tc>
          <w:tcPr>
            <w:tcW w:w="0" w:type="auto"/>
            <w:hideMark/>
          </w:tcPr>
          <w:p w14:paraId="7D07DC8D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Blinding of Outcome Assessment</w:t>
            </w:r>
          </w:p>
        </w:tc>
        <w:tc>
          <w:tcPr>
            <w:tcW w:w="0" w:type="auto"/>
            <w:hideMark/>
          </w:tcPr>
          <w:p w14:paraId="31A50A21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Incomplete Outcome Data</w:t>
            </w:r>
          </w:p>
        </w:tc>
        <w:tc>
          <w:tcPr>
            <w:tcW w:w="0" w:type="auto"/>
            <w:hideMark/>
          </w:tcPr>
          <w:p w14:paraId="2382660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Selective Reporting</w:t>
            </w:r>
          </w:p>
        </w:tc>
        <w:tc>
          <w:tcPr>
            <w:tcW w:w="0" w:type="auto"/>
            <w:hideMark/>
          </w:tcPr>
          <w:p w14:paraId="5C913D2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Other Bias</w:t>
            </w:r>
          </w:p>
        </w:tc>
        <w:tc>
          <w:tcPr>
            <w:tcW w:w="0" w:type="auto"/>
            <w:hideMark/>
          </w:tcPr>
          <w:p w14:paraId="4AE347B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Overall Risk of Bias</w:t>
            </w:r>
          </w:p>
        </w:tc>
      </w:tr>
      <w:tr w:rsidR="00A0235B" w:rsidRPr="00A0235B" w14:paraId="63CC82E3" w14:textId="77777777" w:rsidTr="00A0235B">
        <w:trPr>
          <w:jc w:val="center"/>
        </w:trPr>
        <w:tc>
          <w:tcPr>
            <w:tcW w:w="0" w:type="auto"/>
            <w:hideMark/>
          </w:tcPr>
          <w:p w14:paraId="6B28C666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Tian et al. (2013)</w:t>
            </w:r>
          </w:p>
        </w:tc>
        <w:tc>
          <w:tcPr>
            <w:tcW w:w="0" w:type="auto"/>
            <w:hideMark/>
          </w:tcPr>
          <w:p w14:paraId="16502401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1B81F1E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3295BC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44B35BC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FD4C3C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10666A27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40325FF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7D57A95" w14:textId="43C26CE4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</w:tr>
      <w:tr w:rsidR="00A0235B" w:rsidRPr="00A0235B" w14:paraId="135528B0" w14:textId="77777777" w:rsidTr="00A0235B">
        <w:trPr>
          <w:jc w:val="center"/>
        </w:trPr>
        <w:tc>
          <w:tcPr>
            <w:tcW w:w="0" w:type="auto"/>
            <w:hideMark/>
          </w:tcPr>
          <w:p w14:paraId="37C639B9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Zhuravlyova et al. (2015)</w:t>
            </w:r>
          </w:p>
        </w:tc>
        <w:tc>
          <w:tcPr>
            <w:tcW w:w="0" w:type="auto"/>
            <w:hideMark/>
          </w:tcPr>
          <w:p w14:paraId="4AA14054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72DB35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1F465F8F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🔴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69CCBEF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EC64D7C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8978CC0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8FF8195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D1B172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Moderate</w:t>
            </w:r>
          </w:p>
        </w:tc>
      </w:tr>
      <w:tr w:rsidR="00A0235B" w:rsidRPr="00A0235B" w14:paraId="1AE3A463" w14:textId="77777777" w:rsidTr="00A0235B">
        <w:trPr>
          <w:jc w:val="center"/>
        </w:trPr>
        <w:tc>
          <w:tcPr>
            <w:tcW w:w="0" w:type="auto"/>
            <w:hideMark/>
          </w:tcPr>
          <w:p w14:paraId="4506ADD8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Ilchenko et al. (2016)</w:t>
            </w:r>
          </w:p>
        </w:tc>
        <w:tc>
          <w:tcPr>
            <w:tcW w:w="0" w:type="auto"/>
            <w:hideMark/>
          </w:tcPr>
          <w:p w14:paraId="2C48235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6819634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146C268E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🔴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140FCB03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🟡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3CEBF91F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3C0FB98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D80CE2F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Apple Color Emoji" w:eastAsia="Times New Roman" w:hAnsi="Apple Color Emoji" w:cs="Apple Color Emoji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🟢</w:t>
            </w:r>
            <w:r w:rsidRPr="00A0235B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</w:t>
            </w: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172C45B" w14:textId="77777777" w:rsidR="00A0235B" w:rsidRPr="00A0235B" w:rsidRDefault="00A0235B" w:rsidP="00A0235B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A0235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Moderate</w:t>
            </w:r>
          </w:p>
        </w:tc>
      </w:tr>
      <w:tr w:rsidR="00A0235B" w:rsidRPr="00A0235B" w14:paraId="235FF1C6" w14:textId="77777777" w:rsidTr="00D556B8">
        <w:trPr>
          <w:jc w:val="center"/>
        </w:trPr>
        <w:tc>
          <w:tcPr>
            <w:tcW w:w="0" w:type="auto"/>
            <w:gridSpan w:val="9"/>
          </w:tcPr>
          <w:p w14:paraId="1A53FEBA" w14:textId="6BBDE456" w:rsidR="00A0235B" w:rsidRPr="00A0235B" w:rsidRDefault="00A0235B" w:rsidP="00A023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6A64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:</w:t>
            </w:r>
            <w:r w:rsidRPr="006A6414">
              <w:rPr>
                <w:rFonts w:ascii="Times New Roman" w:hAnsi="Times New Roman" w:cs="Times New Roman"/>
                <w:sz w:val="16"/>
                <w:szCs w:val="16"/>
              </w:rPr>
              <w:t xml:space="preserve"> Low risk of bias; </w:t>
            </w:r>
            <w:r w:rsidRPr="006A64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:</w:t>
            </w:r>
            <w:r w:rsidRPr="006A6414">
              <w:rPr>
                <w:rFonts w:ascii="Times New Roman" w:hAnsi="Times New Roman" w:cs="Times New Roman"/>
                <w:sz w:val="16"/>
                <w:szCs w:val="16"/>
              </w:rPr>
              <w:t xml:space="preserve"> High risk of bias; </w:t>
            </w:r>
            <w:r w:rsidRPr="006A64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clear:</w:t>
            </w:r>
            <w:r w:rsidRPr="006A6414">
              <w:rPr>
                <w:rFonts w:ascii="Times New Roman" w:hAnsi="Times New Roman" w:cs="Times New Roman"/>
                <w:sz w:val="16"/>
                <w:szCs w:val="16"/>
              </w:rPr>
              <w:t xml:space="preserve"> Insufficient information to permit judgment.</w:t>
            </w:r>
          </w:p>
        </w:tc>
      </w:tr>
    </w:tbl>
    <w:p w14:paraId="22AD5CF0" w14:textId="77777777" w:rsidR="007713F6" w:rsidRDefault="007713F6"/>
    <w:p w14:paraId="7A2702A1" w14:textId="6FE4DB38" w:rsidR="006A6414" w:rsidRPr="003013BF" w:rsidRDefault="003013BF">
      <w:pPr>
        <w:rPr>
          <w:rFonts w:ascii="Times New Roman" w:hAnsi="Times New Roman" w:cs="Times New Roman"/>
          <w:sz w:val="20"/>
          <w:szCs w:val="20"/>
        </w:rPr>
      </w:pPr>
      <w:r w:rsidRPr="003013B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6A6414" w:rsidRPr="003013B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3013BF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6A6414" w:rsidRPr="003013B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A6414" w:rsidRPr="003013BF">
        <w:rPr>
          <w:rFonts w:ascii="Times New Roman" w:hAnsi="Times New Roman" w:cs="Times New Roman"/>
          <w:sz w:val="20"/>
          <w:szCs w:val="20"/>
        </w:rPr>
        <w:t xml:space="preserve"> Quality Assessment of Observational and Non-Randomized Studies (Newcastle-Ottawa Scale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8"/>
        <w:gridCol w:w="1559"/>
        <w:gridCol w:w="1776"/>
        <w:gridCol w:w="2167"/>
        <w:gridCol w:w="1785"/>
        <w:gridCol w:w="1581"/>
        <w:gridCol w:w="1145"/>
      </w:tblGrid>
      <w:tr w:rsidR="006A6414" w:rsidRPr="006A6414" w14:paraId="21DCC205" w14:textId="77777777" w:rsidTr="00AA1634">
        <w:trPr>
          <w:jc w:val="center"/>
        </w:trPr>
        <w:tc>
          <w:tcPr>
            <w:tcW w:w="0" w:type="auto"/>
            <w:hideMark/>
          </w:tcPr>
          <w:p w14:paraId="15CEE4AE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First Author (Year)</w:t>
            </w:r>
          </w:p>
        </w:tc>
        <w:tc>
          <w:tcPr>
            <w:tcW w:w="0" w:type="auto"/>
            <w:hideMark/>
          </w:tcPr>
          <w:p w14:paraId="3D27A986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Study Design</w:t>
            </w:r>
          </w:p>
        </w:tc>
        <w:tc>
          <w:tcPr>
            <w:tcW w:w="0" w:type="auto"/>
            <w:hideMark/>
          </w:tcPr>
          <w:p w14:paraId="359F4A01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Selection (Max 4 stars)</w:t>
            </w:r>
          </w:p>
        </w:tc>
        <w:tc>
          <w:tcPr>
            <w:tcW w:w="0" w:type="auto"/>
            <w:hideMark/>
          </w:tcPr>
          <w:p w14:paraId="3AE6D76A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Comparability (Max 2 stars)</w:t>
            </w:r>
          </w:p>
        </w:tc>
        <w:tc>
          <w:tcPr>
            <w:tcW w:w="0" w:type="auto"/>
            <w:hideMark/>
          </w:tcPr>
          <w:p w14:paraId="44E2C92F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Outcome (Max 3 stars)</w:t>
            </w:r>
          </w:p>
        </w:tc>
        <w:tc>
          <w:tcPr>
            <w:tcW w:w="0" w:type="auto"/>
            <w:hideMark/>
          </w:tcPr>
          <w:p w14:paraId="4B4CFB72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Total Score (Max 9)</w:t>
            </w:r>
          </w:p>
        </w:tc>
        <w:tc>
          <w:tcPr>
            <w:tcW w:w="0" w:type="auto"/>
            <w:hideMark/>
          </w:tcPr>
          <w:p w14:paraId="6357296A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Quality Level</w:t>
            </w:r>
          </w:p>
        </w:tc>
      </w:tr>
      <w:tr w:rsidR="006A6414" w:rsidRPr="006A6414" w14:paraId="3F17B540" w14:textId="77777777" w:rsidTr="00AA1634">
        <w:trPr>
          <w:jc w:val="center"/>
        </w:trPr>
        <w:tc>
          <w:tcPr>
            <w:tcW w:w="0" w:type="auto"/>
            <w:hideMark/>
          </w:tcPr>
          <w:p w14:paraId="2D0BEC9F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Grüngreiff</w:t>
            </w:r>
            <w:proofErr w:type="spellEnd"/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et al. (2001)</w:t>
            </w:r>
          </w:p>
        </w:tc>
        <w:tc>
          <w:tcPr>
            <w:tcW w:w="0" w:type="auto"/>
            <w:hideMark/>
          </w:tcPr>
          <w:p w14:paraId="3D814915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Prospective Cohort</w:t>
            </w:r>
          </w:p>
        </w:tc>
        <w:tc>
          <w:tcPr>
            <w:tcW w:w="0" w:type="auto"/>
            <w:hideMark/>
          </w:tcPr>
          <w:p w14:paraId="23DD82BF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★</w:t>
            </w:r>
          </w:p>
        </w:tc>
        <w:tc>
          <w:tcPr>
            <w:tcW w:w="0" w:type="auto"/>
            <w:hideMark/>
          </w:tcPr>
          <w:p w14:paraId="03EDA43E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EC2A39B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</w:t>
            </w:r>
          </w:p>
        </w:tc>
        <w:tc>
          <w:tcPr>
            <w:tcW w:w="0" w:type="auto"/>
            <w:hideMark/>
          </w:tcPr>
          <w:p w14:paraId="1C0B5D48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7B06632D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Good</w:t>
            </w:r>
          </w:p>
        </w:tc>
      </w:tr>
      <w:tr w:rsidR="006A6414" w:rsidRPr="006A6414" w14:paraId="37C3FFD5" w14:textId="77777777" w:rsidTr="00AA1634">
        <w:trPr>
          <w:jc w:val="center"/>
        </w:trPr>
        <w:tc>
          <w:tcPr>
            <w:tcW w:w="0" w:type="auto"/>
            <w:hideMark/>
          </w:tcPr>
          <w:p w14:paraId="0B91347E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Ageeva et al. (2017)</w:t>
            </w:r>
          </w:p>
        </w:tc>
        <w:tc>
          <w:tcPr>
            <w:tcW w:w="0" w:type="auto"/>
            <w:hideMark/>
          </w:tcPr>
          <w:p w14:paraId="5C9769E3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Comparative Study</w:t>
            </w:r>
          </w:p>
        </w:tc>
        <w:tc>
          <w:tcPr>
            <w:tcW w:w="0" w:type="auto"/>
            <w:hideMark/>
          </w:tcPr>
          <w:p w14:paraId="37C6186F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★</w:t>
            </w:r>
          </w:p>
        </w:tc>
        <w:tc>
          <w:tcPr>
            <w:tcW w:w="0" w:type="auto"/>
            <w:hideMark/>
          </w:tcPr>
          <w:p w14:paraId="45A4348A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7806048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</w:t>
            </w:r>
          </w:p>
        </w:tc>
        <w:tc>
          <w:tcPr>
            <w:tcW w:w="0" w:type="auto"/>
            <w:hideMark/>
          </w:tcPr>
          <w:p w14:paraId="22FA954E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023EA170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Good</w:t>
            </w:r>
          </w:p>
        </w:tc>
      </w:tr>
      <w:tr w:rsidR="006A6414" w:rsidRPr="006A6414" w14:paraId="6AB47E2B" w14:textId="77777777" w:rsidTr="00AA1634">
        <w:trPr>
          <w:jc w:val="center"/>
        </w:trPr>
        <w:tc>
          <w:tcPr>
            <w:tcW w:w="0" w:type="auto"/>
            <w:hideMark/>
          </w:tcPr>
          <w:p w14:paraId="753A666B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Sas (2018)</w:t>
            </w:r>
          </w:p>
        </w:tc>
        <w:tc>
          <w:tcPr>
            <w:tcW w:w="0" w:type="auto"/>
            <w:hideMark/>
          </w:tcPr>
          <w:p w14:paraId="5C78181F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Observational</w:t>
            </w:r>
          </w:p>
        </w:tc>
        <w:tc>
          <w:tcPr>
            <w:tcW w:w="0" w:type="auto"/>
            <w:hideMark/>
          </w:tcPr>
          <w:p w14:paraId="064243D8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</w:t>
            </w:r>
          </w:p>
        </w:tc>
        <w:tc>
          <w:tcPr>
            <w:tcW w:w="0" w:type="auto"/>
            <w:hideMark/>
          </w:tcPr>
          <w:p w14:paraId="37315C22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BA853B3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</w:t>
            </w:r>
          </w:p>
        </w:tc>
        <w:tc>
          <w:tcPr>
            <w:tcW w:w="0" w:type="auto"/>
            <w:hideMark/>
          </w:tcPr>
          <w:p w14:paraId="039FE195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79DC5A8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Fair</w:t>
            </w:r>
          </w:p>
        </w:tc>
      </w:tr>
      <w:tr w:rsidR="006A6414" w:rsidRPr="006A6414" w14:paraId="12D18B05" w14:textId="77777777" w:rsidTr="00AA1634">
        <w:trPr>
          <w:jc w:val="center"/>
        </w:trPr>
        <w:tc>
          <w:tcPr>
            <w:tcW w:w="0" w:type="auto"/>
            <w:hideMark/>
          </w:tcPr>
          <w:p w14:paraId="2959240B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Kizova</w:t>
            </w:r>
            <w:proofErr w:type="spellEnd"/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5BC88D77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Observational</w:t>
            </w:r>
          </w:p>
        </w:tc>
        <w:tc>
          <w:tcPr>
            <w:tcW w:w="0" w:type="auto"/>
            <w:hideMark/>
          </w:tcPr>
          <w:p w14:paraId="37E7F568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</w:t>
            </w:r>
          </w:p>
        </w:tc>
        <w:tc>
          <w:tcPr>
            <w:tcW w:w="0" w:type="auto"/>
            <w:hideMark/>
          </w:tcPr>
          <w:p w14:paraId="58BE7531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DA2AD8C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</w:t>
            </w:r>
          </w:p>
        </w:tc>
        <w:tc>
          <w:tcPr>
            <w:tcW w:w="0" w:type="auto"/>
            <w:hideMark/>
          </w:tcPr>
          <w:p w14:paraId="04E8980C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A1DC312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Fair</w:t>
            </w:r>
          </w:p>
        </w:tc>
      </w:tr>
      <w:tr w:rsidR="006A6414" w:rsidRPr="006A6414" w14:paraId="1343F77C" w14:textId="77777777" w:rsidTr="00AA1634">
        <w:trPr>
          <w:jc w:val="center"/>
        </w:trPr>
        <w:tc>
          <w:tcPr>
            <w:tcW w:w="0" w:type="auto"/>
            <w:hideMark/>
          </w:tcPr>
          <w:p w14:paraId="0BCEED80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Ermolova</w:t>
            </w:r>
            <w:proofErr w:type="spellEnd"/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et al. (2020)</w:t>
            </w:r>
          </w:p>
        </w:tc>
        <w:tc>
          <w:tcPr>
            <w:tcW w:w="0" w:type="auto"/>
            <w:hideMark/>
          </w:tcPr>
          <w:p w14:paraId="1C7A0133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Comparative Study</w:t>
            </w:r>
          </w:p>
        </w:tc>
        <w:tc>
          <w:tcPr>
            <w:tcW w:w="0" w:type="auto"/>
            <w:hideMark/>
          </w:tcPr>
          <w:p w14:paraId="0F8CAFC3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★</w:t>
            </w:r>
          </w:p>
        </w:tc>
        <w:tc>
          <w:tcPr>
            <w:tcW w:w="0" w:type="auto"/>
            <w:hideMark/>
          </w:tcPr>
          <w:p w14:paraId="233F8217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66E7350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</w:t>
            </w:r>
          </w:p>
        </w:tc>
        <w:tc>
          <w:tcPr>
            <w:tcW w:w="0" w:type="auto"/>
            <w:hideMark/>
          </w:tcPr>
          <w:p w14:paraId="664A9E6D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57AC97AF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Good</w:t>
            </w:r>
          </w:p>
        </w:tc>
      </w:tr>
      <w:tr w:rsidR="006A6414" w:rsidRPr="006A6414" w14:paraId="19AFC2A1" w14:textId="77777777" w:rsidTr="00AA1634">
        <w:trPr>
          <w:jc w:val="center"/>
        </w:trPr>
        <w:tc>
          <w:tcPr>
            <w:tcW w:w="0" w:type="auto"/>
            <w:hideMark/>
          </w:tcPr>
          <w:p w14:paraId="3179FA88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Garanina</w:t>
            </w:r>
            <w:proofErr w:type="spellEnd"/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 xml:space="preserve"> (2021)</w:t>
            </w:r>
          </w:p>
        </w:tc>
        <w:tc>
          <w:tcPr>
            <w:tcW w:w="0" w:type="auto"/>
            <w:hideMark/>
          </w:tcPr>
          <w:p w14:paraId="2F8D0CDF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Case-Control/Cohort</w:t>
            </w:r>
          </w:p>
        </w:tc>
        <w:tc>
          <w:tcPr>
            <w:tcW w:w="0" w:type="auto"/>
            <w:hideMark/>
          </w:tcPr>
          <w:p w14:paraId="51339C34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★</w:t>
            </w:r>
          </w:p>
        </w:tc>
        <w:tc>
          <w:tcPr>
            <w:tcW w:w="0" w:type="auto"/>
            <w:hideMark/>
          </w:tcPr>
          <w:p w14:paraId="43FC64E3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4B724D1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Segoe UI Symbol" w:eastAsia="Times New Roman" w:hAnsi="Segoe UI Symbol" w:cs="Segoe UI Symbol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★★</w:t>
            </w:r>
          </w:p>
        </w:tc>
        <w:tc>
          <w:tcPr>
            <w:tcW w:w="0" w:type="auto"/>
            <w:hideMark/>
          </w:tcPr>
          <w:p w14:paraId="410C4349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0E7E2DCD" w14:textId="77777777" w:rsidR="006A6414" w:rsidRPr="006A6414" w:rsidRDefault="006A6414" w:rsidP="003013BF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6A6414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Good</w:t>
            </w:r>
          </w:p>
        </w:tc>
      </w:tr>
    </w:tbl>
    <w:p w14:paraId="06E66320" w14:textId="77777777" w:rsidR="006A6414" w:rsidRDefault="006A6414"/>
    <w:sectPr w:rsidR="006A6414" w:rsidSect="000900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0F0"/>
    <w:rsid w:val="000026E3"/>
    <w:rsid w:val="000042C9"/>
    <w:rsid w:val="00007B12"/>
    <w:rsid w:val="0001069E"/>
    <w:rsid w:val="00010EB9"/>
    <w:rsid w:val="0001113B"/>
    <w:rsid w:val="00011B61"/>
    <w:rsid w:val="0001404A"/>
    <w:rsid w:val="00014B7F"/>
    <w:rsid w:val="00014FD6"/>
    <w:rsid w:val="00016CE9"/>
    <w:rsid w:val="00017037"/>
    <w:rsid w:val="0001790B"/>
    <w:rsid w:val="00020A4C"/>
    <w:rsid w:val="00020B58"/>
    <w:rsid w:val="000214BB"/>
    <w:rsid w:val="0002152B"/>
    <w:rsid w:val="000217FB"/>
    <w:rsid w:val="00031802"/>
    <w:rsid w:val="00031A11"/>
    <w:rsid w:val="00034C1B"/>
    <w:rsid w:val="00036032"/>
    <w:rsid w:val="00037FC1"/>
    <w:rsid w:val="00041308"/>
    <w:rsid w:val="00043117"/>
    <w:rsid w:val="00044F9E"/>
    <w:rsid w:val="0004758C"/>
    <w:rsid w:val="000512D5"/>
    <w:rsid w:val="0005151F"/>
    <w:rsid w:val="000525E5"/>
    <w:rsid w:val="00052921"/>
    <w:rsid w:val="00054BA2"/>
    <w:rsid w:val="0005521F"/>
    <w:rsid w:val="00055313"/>
    <w:rsid w:val="0005604A"/>
    <w:rsid w:val="00057B5E"/>
    <w:rsid w:val="0006008A"/>
    <w:rsid w:val="0006250C"/>
    <w:rsid w:val="00062AC6"/>
    <w:rsid w:val="00064633"/>
    <w:rsid w:val="00067A1F"/>
    <w:rsid w:val="00072AC6"/>
    <w:rsid w:val="00072DE4"/>
    <w:rsid w:val="0007330C"/>
    <w:rsid w:val="000758F3"/>
    <w:rsid w:val="00083D5B"/>
    <w:rsid w:val="000849FF"/>
    <w:rsid w:val="000900F0"/>
    <w:rsid w:val="000902B1"/>
    <w:rsid w:val="00091C05"/>
    <w:rsid w:val="00093A5D"/>
    <w:rsid w:val="000B353C"/>
    <w:rsid w:val="000B46DB"/>
    <w:rsid w:val="000B5EFC"/>
    <w:rsid w:val="000C051C"/>
    <w:rsid w:val="000C0587"/>
    <w:rsid w:val="000C4F34"/>
    <w:rsid w:val="000D04F4"/>
    <w:rsid w:val="000D1033"/>
    <w:rsid w:val="000D11A6"/>
    <w:rsid w:val="000D1E48"/>
    <w:rsid w:val="000D2EC0"/>
    <w:rsid w:val="000D37D5"/>
    <w:rsid w:val="000D3E3A"/>
    <w:rsid w:val="000D6447"/>
    <w:rsid w:val="000E01DB"/>
    <w:rsid w:val="000E2CBA"/>
    <w:rsid w:val="000E493B"/>
    <w:rsid w:val="000E54C2"/>
    <w:rsid w:val="000E6197"/>
    <w:rsid w:val="000E645B"/>
    <w:rsid w:val="000E67A2"/>
    <w:rsid w:val="000E7ACD"/>
    <w:rsid w:val="000F1E23"/>
    <w:rsid w:val="000F3353"/>
    <w:rsid w:val="000F4B29"/>
    <w:rsid w:val="000F5544"/>
    <w:rsid w:val="000F56E0"/>
    <w:rsid w:val="000F5CFB"/>
    <w:rsid w:val="000F5D10"/>
    <w:rsid w:val="000F61F8"/>
    <w:rsid w:val="000F6CFD"/>
    <w:rsid w:val="00104BAB"/>
    <w:rsid w:val="00105009"/>
    <w:rsid w:val="00106A05"/>
    <w:rsid w:val="00106DD4"/>
    <w:rsid w:val="00106F4F"/>
    <w:rsid w:val="001072B8"/>
    <w:rsid w:val="00114580"/>
    <w:rsid w:val="00124A2E"/>
    <w:rsid w:val="00125A36"/>
    <w:rsid w:val="00126628"/>
    <w:rsid w:val="00130FEF"/>
    <w:rsid w:val="001344F6"/>
    <w:rsid w:val="001349B7"/>
    <w:rsid w:val="00134EB5"/>
    <w:rsid w:val="001366AA"/>
    <w:rsid w:val="00137FAE"/>
    <w:rsid w:val="0014038E"/>
    <w:rsid w:val="001413C2"/>
    <w:rsid w:val="001431D8"/>
    <w:rsid w:val="00144875"/>
    <w:rsid w:val="00146955"/>
    <w:rsid w:val="001509DF"/>
    <w:rsid w:val="001519C6"/>
    <w:rsid w:val="00152053"/>
    <w:rsid w:val="001520E1"/>
    <w:rsid w:val="00153AD6"/>
    <w:rsid w:val="001555ED"/>
    <w:rsid w:val="00163BC4"/>
    <w:rsid w:val="00166DB4"/>
    <w:rsid w:val="001676F2"/>
    <w:rsid w:val="001678F6"/>
    <w:rsid w:val="00170569"/>
    <w:rsid w:val="0017360C"/>
    <w:rsid w:val="00173891"/>
    <w:rsid w:val="001744B9"/>
    <w:rsid w:val="0017604D"/>
    <w:rsid w:val="001809B3"/>
    <w:rsid w:val="00183340"/>
    <w:rsid w:val="00183BF9"/>
    <w:rsid w:val="00183E78"/>
    <w:rsid w:val="001847B8"/>
    <w:rsid w:val="00185546"/>
    <w:rsid w:val="00186377"/>
    <w:rsid w:val="001868BC"/>
    <w:rsid w:val="0019309D"/>
    <w:rsid w:val="00193BF1"/>
    <w:rsid w:val="00195735"/>
    <w:rsid w:val="00196C23"/>
    <w:rsid w:val="001A0C1F"/>
    <w:rsid w:val="001A313D"/>
    <w:rsid w:val="001A594C"/>
    <w:rsid w:val="001A595F"/>
    <w:rsid w:val="001A5C24"/>
    <w:rsid w:val="001B1C1D"/>
    <w:rsid w:val="001B31DA"/>
    <w:rsid w:val="001B34C1"/>
    <w:rsid w:val="001B3884"/>
    <w:rsid w:val="001B3EB9"/>
    <w:rsid w:val="001B4DF6"/>
    <w:rsid w:val="001C2023"/>
    <w:rsid w:val="001C2BBB"/>
    <w:rsid w:val="001C3784"/>
    <w:rsid w:val="001C5EC8"/>
    <w:rsid w:val="001D2165"/>
    <w:rsid w:val="001D6017"/>
    <w:rsid w:val="001E0831"/>
    <w:rsid w:val="001E1086"/>
    <w:rsid w:val="001E15A6"/>
    <w:rsid w:val="001E339A"/>
    <w:rsid w:val="001E355B"/>
    <w:rsid w:val="001E48CC"/>
    <w:rsid w:val="001E4EF7"/>
    <w:rsid w:val="001E64CF"/>
    <w:rsid w:val="001E67D7"/>
    <w:rsid w:val="001E7976"/>
    <w:rsid w:val="001F29CA"/>
    <w:rsid w:val="001F33FA"/>
    <w:rsid w:val="00201EBA"/>
    <w:rsid w:val="0020256F"/>
    <w:rsid w:val="00204861"/>
    <w:rsid w:val="002056F7"/>
    <w:rsid w:val="002064C7"/>
    <w:rsid w:val="00206610"/>
    <w:rsid w:val="002105F0"/>
    <w:rsid w:val="00214686"/>
    <w:rsid w:val="002221A7"/>
    <w:rsid w:val="00224AE0"/>
    <w:rsid w:val="00227660"/>
    <w:rsid w:val="00231396"/>
    <w:rsid w:val="00231644"/>
    <w:rsid w:val="002332A6"/>
    <w:rsid w:val="00241D31"/>
    <w:rsid w:val="0024417B"/>
    <w:rsid w:val="00244BF3"/>
    <w:rsid w:val="002503FA"/>
    <w:rsid w:val="0025361A"/>
    <w:rsid w:val="0025707F"/>
    <w:rsid w:val="002603B7"/>
    <w:rsid w:val="00260E6D"/>
    <w:rsid w:val="00261D70"/>
    <w:rsid w:val="00261D93"/>
    <w:rsid w:val="00262C85"/>
    <w:rsid w:val="00262D57"/>
    <w:rsid w:val="00265A70"/>
    <w:rsid w:val="00274438"/>
    <w:rsid w:val="00280789"/>
    <w:rsid w:val="00280DF5"/>
    <w:rsid w:val="00285FB6"/>
    <w:rsid w:val="002860CA"/>
    <w:rsid w:val="00287368"/>
    <w:rsid w:val="00287B02"/>
    <w:rsid w:val="00291DA8"/>
    <w:rsid w:val="002925CE"/>
    <w:rsid w:val="002937F7"/>
    <w:rsid w:val="00294DA0"/>
    <w:rsid w:val="00296398"/>
    <w:rsid w:val="00296771"/>
    <w:rsid w:val="002A0701"/>
    <w:rsid w:val="002A14DF"/>
    <w:rsid w:val="002A2070"/>
    <w:rsid w:val="002A2B41"/>
    <w:rsid w:val="002A50CC"/>
    <w:rsid w:val="002A5D56"/>
    <w:rsid w:val="002A78F8"/>
    <w:rsid w:val="002A7F0F"/>
    <w:rsid w:val="002B0265"/>
    <w:rsid w:val="002B5266"/>
    <w:rsid w:val="002C15B2"/>
    <w:rsid w:val="002C16F0"/>
    <w:rsid w:val="002C3123"/>
    <w:rsid w:val="002C335C"/>
    <w:rsid w:val="002C4499"/>
    <w:rsid w:val="002C51E4"/>
    <w:rsid w:val="002C70CF"/>
    <w:rsid w:val="002D01FB"/>
    <w:rsid w:val="002D1350"/>
    <w:rsid w:val="002D15D9"/>
    <w:rsid w:val="002D166A"/>
    <w:rsid w:val="002D2444"/>
    <w:rsid w:val="002D40DD"/>
    <w:rsid w:val="002D4576"/>
    <w:rsid w:val="002D5005"/>
    <w:rsid w:val="002D7DC2"/>
    <w:rsid w:val="002E0BBA"/>
    <w:rsid w:val="002E3A99"/>
    <w:rsid w:val="002E5954"/>
    <w:rsid w:val="002E6938"/>
    <w:rsid w:val="002E7511"/>
    <w:rsid w:val="002E7FD3"/>
    <w:rsid w:val="002F2225"/>
    <w:rsid w:val="002F6838"/>
    <w:rsid w:val="003013BF"/>
    <w:rsid w:val="00301D0A"/>
    <w:rsid w:val="00301D48"/>
    <w:rsid w:val="003025A5"/>
    <w:rsid w:val="00303B33"/>
    <w:rsid w:val="003054F0"/>
    <w:rsid w:val="00310CB7"/>
    <w:rsid w:val="0031153E"/>
    <w:rsid w:val="003131D8"/>
    <w:rsid w:val="003143FC"/>
    <w:rsid w:val="003204D4"/>
    <w:rsid w:val="00321581"/>
    <w:rsid w:val="0032534A"/>
    <w:rsid w:val="0032637C"/>
    <w:rsid w:val="00326D69"/>
    <w:rsid w:val="00332A38"/>
    <w:rsid w:val="00334176"/>
    <w:rsid w:val="0033630F"/>
    <w:rsid w:val="00337B41"/>
    <w:rsid w:val="00340767"/>
    <w:rsid w:val="00340BD4"/>
    <w:rsid w:val="003502B6"/>
    <w:rsid w:val="00351ED0"/>
    <w:rsid w:val="003522CE"/>
    <w:rsid w:val="003536A6"/>
    <w:rsid w:val="00355189"/>
    <w:rsid w:val="00356908"/>
    <w:rsid w:val="0036104B"/>
    <w:rsid w:val="00361BD7"/>
    <w:rsid w:val="003626CC"/>
    <w:rsid w:val="00362CEE"/>
    <w:rsid w:val="0036307C"/>
    <w:rsid w:val="00364A79"/>
    <w:rsid w:val="00364DFD"/>
    <w:rsid w:val="003650E8"/>
    <w:rsid w:val="00370628"/>
    <w:rsid w:val="00373BB7"/>
    <w:rsid w:val="0037719D"/>
    <w:rsid w:val="0038244A"/>
    <w:rsid w:val="00384E7F"/>
    <w:rsid w:val="003860F1"/>
    <w:rsid w:val="00387459"/>
    <w:rsid w:val="00387FDF"/>
    <w:rsid w:val="0039031B"/>
    <w:rsid w:val="00390444"/>
    <w:rsid w:val="0039104A"/>
    <w:rsid w:val="00396AAA"/>
    <w:rsid w:val="003A0B43"/>
    <w:rsid w:val="003A116B"/>
    <w:rsid w:val="003B2876"/>
    <w:rsid w:val="003B6478"/>
    <w:rsid w:val="003B6765"/>
    <w:rsid w:val="003B6E3C"/>
    <w:rsid w:val="003C29CA"/>
    <w:rsid w:val="003C4784"/>
    <w:rsid w:val="003C4C14"/>
    <w:rsid w:val="003D0BBD"/>
    <w:rsid w:val="003D3ABE"/>
    <w:rsid w:val="003D5EF2"/>
    <w:rsid w:val="003D69E7"/>
    <w:rsid w:val="003E0E51"/>
    <w:rsid w:val="003E16E0"/>
    <w:rsid w:val="003E19D6"/>
    <w:rsid w:val="003E274C"/>
    <w:rsid w:val="003E2BC8"/>
    <w:rsid w:val="003E3CAE"/>
    <w:rsid w:val="003E62BF"/>
    <w:rsid w:val="003E7E4A"/>
    <w:rsid w:val="003F0224"/>
    <w:rsid w:val="003F08E2"/>
    <w:rsid w:val="003F59CE"/>
    <w:rsid w:val="004017B7"/>
    <w:rsid w:val="00401FAF"/>
    <w:rsid w:val="0040220C"/>
    <w:rsid w:val="00402788"/>
    <w:rsid w:val="0040734C"/>
    <w:rsid w:val="004073EB"/>
    <w:rsid w:val="00407495"/>
    <w:rsid w:val="0040779B"/>
    <w:rsid w:val="004105FE"/>
    <w:rsid w:val="0041122B"/>
    <w:rsid w:val="00413111"/>
    <w:rsid w:val="0041384C"/>
    <w:rsid w:val="00413E1D"/>
    <w:rsid w:val="004147C5"/>
    <w:rsid w:val="00415105"/>
    <w:rsid w:val="00420101"/>
    <w:rsid w:val="00421E1A"/>
    <w:rsid w:val="004229BD"/>
    <w:rsid w:val="00424837"/>
    <w:rsid w:val="00424877"/>
    <w:rsid w:val="0042517A"/>
    <w:rsid w:val="0042557A"/>
    <w:rsid w:val="00427AC7"/>
    <w:rsid w:val="00430153"/>
    <w:rsid w:val="00432459"/>
    <w:rsid w:val="004328CD"/>
    <w:rsid w:val="00435BDE"/>
    <w:rsid w:val="00436C4E"/>
    <w:rsid w:val="0043713D"/>
    <w:rsid w:val="0044026F"/>
    <w:rsid w:val="004415F9"/>
    <w:rsid w:val="00441C07"/>
    <w:rsid w:val="00445881"/>
    <w:rsid w:val="0044608E"/>
    <w:rsid w:val="00446717"/>
    <w:rsid w:val="00450532"/>
    <w:rsid w:val="004519D0"/>
    <w:rsid w:val="00453CA9"/>
    <w:rsid w:val="004557BA"/>
    <w:rsid w:val="00457D90"/>
    <w:rsid w:val="00462059"/>
    <w:rsid w:val="00463A1C"/>
    <w:rsid w:val="00471C80"/>
    <w:rsid w:val="00477E9E"/>
    <w:rsid w:val="00480A1F"/>
    <w:rsid w:val="00481CF4"/>
    <w:rsid w:val="0048417C"/>
    <w:rsid w:val="00484D77"/>
    <w:rsid w:val="00490665"/>
    <w:rsid w:val="0049375F"/>
    <w:rsid w:val="0049680B"/>
    <w:rsid w:val="00497F5C"/>
    <w:rsid w:val="004A2036"/>
    <w:rsid w:val="004A3C2C"/>
    <w:rsid w:val="004A5512"/>
    <w:rsid w:val="004A5CE4"/>
    <w:rsid w:val="004B251C"/>
    <w:rsid w:val="004B2E86"/>
    <w:rsid w:val="004B32F3"/>
    <w:rsid w:val="004B57C3"/>
    <w:rsid w:val="004B69E7"/>
    <w:rsid w:val="004B7FAF"/>
    <w:rsid w:val="004C2E10"/>
    <w:rsid w:val="004C4F21"/>
    <w:rsid w:val="004C5C4A"/>
    <w:rsid w:val="004C6C89"/>
    <w:rsid w:val="004D2976"/>
    <w:rsid w:val="004D330C"/>
    <w:rsid w:val="004D368C"/>
    <w:rsid w:val="004D4216"/>
    <w:rsid w:val="004D5552"/>
    <w:rsid w:val="004D6348"/>
    <w:rsid w:val="004E1E5D"/>
    <w:rsid w:val="004E2F1D"/>
    <w:rsid w:val="004E32B1"/>
    <w:rsid w:val="004E74AC"/>
    <w:rsid w:val="004F120E"/>
    <w:rsid w:val="004F4AA5"/>
    <w:rsid w:val="004F7BA4"/>
    <w:rsid w:val="004F7CCF"/>
    <w:rsid w:val="00500DE9"/>
    <w:rsid w:val="0050121C"/>
    <w:rsid w:val="0050243B"/>
    <w:rsid w:val="00502871"/>
    <w:rsid w:val="00502CD6"/>
    <w:rsid w:val="00503872"/>
    <w:rsid w:val="005040E7"/>
    <w:rsid w:val="00506602"/>
    <w:rsid w:val="00510ECF"/>
    <w:rsid w:val="0051213E"/>
    <w:rsid w:val="00515FCE"/>
    <w:rsid w:val="0052360C"/>
    <w:rsid w:val="005249EF"/>
    <w:rsid w:val="005301E2"/>
    <w:rsid w:val="0053032E"/>
    <w:rsid w:val="00533899"/>
    <w:rsid w:val="005346C4"/>
    <w:rsid w:val="005355E1"/>
    <w:rsid w:val="0053590A"/>
    <w:rsid w:val="00536D2B"/>
    <w:rsid w:val="00540242"/>
    <w:rsid w:val="00541219"/>
    <w:rsid w:val="00545871"/>
    <w:rsid w:val="00551410"/>
    <w:rsid w:val="00554AB8"/>
    <w:rsid w:val="005551FD"/>
    <w:rsid w:val="005571B2"/>
    <w:rsid w:val="0056124B"/>
    <w:rsid w:val="00563DAC"/>
    <w:rsid w:val="00566181"/>
    <w:rsid w:val="0057138C"/>
    <w:rsid w:val="00571FC8"/>
    <w:rsid w:val="00572F24"/>
    <w:rsid w:val="00573EC3"/>
    <w:rsid w:val="0057524B"/>
    <w:rsid w:val="00575A2A"/>
    <w:rsid w:val="00575B37"/>
    <w:rsid w:val="00581F0D"/>
    <w:rsid w:val="005834BD"/>
    <w:rsid w:val="00583C3E"/>
    <w:rsid w:val="0058415C"/>
    <w:rsid w:val="00586AEA"/>
    <w:rsid w:val="00590B90"/>
    <w:rsid w:val="005913EF"/>
    <w:rsid w:val="00594242"/>
    <w:rsid w:val="00594B0F"/>
    <w:rsid w:val="00595C40"/>
    <w:rsid w:val="00596016"/>
    <w:rsid w:val="005A0AF9"/>
    <w:rsid w:val="005A2168"/>
    <w:rsid w:val="005A2E6C"/>
    <w:rsid w:val="005A54C4"/>
    <w:rsid w:val="005A588E"/>
    <w:rsid w:val="005B25B0"/>
    <w:rsid w:val="005B3E0D"/>
    <w:rsid w:val="005B49B4"/>
    <w:rsid w:val="005B6A8E"/>
    <w:rsid w:val="005B7CB5"/>
    <w:rsid w:val="005C036E"/>
    <w:rsid w:val="005C4A55"/>
    <w:rsid w:val="005C4D95"/>
    <w:rsid w:val="005C60C3"/>
    <w:rsid w:val="005C7504"/>
    <w:rsid w:val="005C76EC"/>
    <w:rsid w:val="005D4FB5"/>
    <w:rsid w:val="005D7169"/>
    <w:rsid w:val="005E1BA2"/>
    <w:rsid w:val="005E3287"/>
    <w:rsid w:val="005E58E5"/>
    <w:rsid w:val="005E5FD2"/>
    <w:rsid w:val="005E6A2F"/>
    <w:rsid w:val="005E6B76"/>
    <w:rsid w:val="005F22B0"/>
    <w:rsid w:val="005F4978"/>
    <w:rsid w:val="005F4D62"/>
    <w:rsid w:val="005F7E86"/>
    <w:rsid w:val="00604056"/>
    <w:rsid w:val="00604727"/>
    <w:rsid w:val="006062F6"/>
    <w:rsid w:val="00610B61"/>
    <w:rsid w:val="00613BDB"/>
    <w:rsid w:val="00614018"/>
    <w:rsid w:val="00616465"/>
    <w:rsid w:val="00616668"/>
    <w:rsid w:val="00617968"/>
    <w:rsid w:val="006228E4"/>
    <w:rsid w:val="00624979"/>
    <w:rsid w:val="006250D7"/>
    <w:rsid w:val="006264F0"/>
    <w:rsid w:val="006266B8"/>
    <w:rsid w:val="00626769"/>
    <w:rsid w:val="00632CC4"/>
    <w:rsid w:val="00633477"/>
    <w:rsid w:val="00634004"/>
    <w:rsid w:val="00637CB4"/>
    <w:rsid w:val="00645FF9"/>
    <w:rsid w:val="00654FEA"/>
    <w:rsid w:val="006601E6"/>
    <w:rsid w:val="00663671"/>
    <w:rsid w:val="00665751"/>
    <w:rsid w:val="006663B5"/>
    <w:rsid w:val="00667ECE"/>
    <w:rsid w:val="006772EF"/>
    <w:rsid w:val="006774E8"/>
    <w:rsid w:val="0068270C"/>
    <w:rsid w:val="00684DC9"/>
    <w:rsid w:val="00686FE4"/>
    <w:rsid w:val="0069077E"/>
    <w:rsid w:val="00693FE2"/>
    <w:rsid w:val="00695832"/>
    <w:rsid w:val="00697591"/>
    <w:rsid w:val="006A030A"/>
    <w:rsid w:val="006A6038"/>
    <w:rsid w:val="006A6143"/>
    <w:rsid w:val="006A6414"/>
    <w:rsid w:val="006B0BC6"/>
    <w:rsid w:val="006B4B5E"/>
    <w:rsid w:val="006C2CF8"/>
    <w:rsid w:val="006C2FD3"/>
    <w:rsid w:val="006C6B1F"/>
    <w:rsid w:val="006C7236"/>
    <w:rsid w:val="006D039A"/>
    <w:rsid w:val="006D1494"/>
    <w:rsid w:val="006D19D7"/>
    <w:rsid w:val="006D2AFC"/>
    <w:rsid w:val="006D336B"/>
    <w:rsid w:val="006D37E5"/>
    <w:rsid w:val="006D403D"/>
    <w:rsid w:val="006D6A7E"/>
    <w:rsid w:val="006E101A"/>
    <w:rsid w:val="006E1EDB"/>
    <w:rsid w:val="006F08B8"/>
    <w:rsid w:val="006F09DC"/>
    <w:rsid w:val="006F27C9"/>
    <w:rsid w:val="00700815"/>
    <w:rsid w:val="00701300"/>
    <w:rsid w:val="00701B42"/>
    <w:rsid w:val="00702480"/>
    <w:rsid w:val="007049C1"/>
    <w:rsid w:val="0070526C"/>
    <w:rsid w:val="007053E7"/>
    <w:rsid w:val="007059F4"/>
    <w:rsid w:val="00706346"/>
    <w:rsid w:val="0070678C"/>
    <w:rsid w:val="00706BF3"/>
    <w:rsid w:val="00706D50"/>
    <w:rsid w:val="00706DDC"/>
    <w:rsid w:val="00710A47"/>
    <w:rsid w:val="00716EB2"/>
    <w:rsid w:val="00717B35"/>
    <w:rsid w:val="007239E3"/>
    <w:rsid w:val="00725A44"/>
    <w:rsid w:val="00731E68"/>
    <w:rsid w:val="00733292"/>
    <w:rsid w:val="007340C4"/>
    <w:rsid w:val="0073501B"/>
    <w:rsid w:val="00737B0B"/>
    <w:rsid w:val="00737BDA"/>
    <w:rsid w:val="0074027A"/>
    <w:rsid w:val="00740562"/>
    <w:rsid w:val="00740B5B"/>
    <w:rsid w:val="00741382"/>
    <w:rsid w:val="007427D8"/>
    <w:rsid w:val="007427EB"/>
    <w:rsid w:val="00744CCE"/>
    <w:rsid w:val="00745937"/>
    <w:rsid w:val="00747858"/>
    <w:rsid w:val="00751F6D"/>
    <w:rsid w:val="0075457C"/>
    <w:rsid w:val="00755E4A"/>
    <w:rsid w:val="00762050"/>
    <w:rsid w:val="0076389C"/>
    <w:rsid w:val="00766296"/>
    <w:rsid w:val="00767F4E"/>
    <w:rsid w:val="007713F6"/>
    <w:rsid w:val="007729B5"/>
    <w:rsid w:val="007749C7"/>
    <w:rsid w:val="00774AB8"/>
    <w:rsid w:val="007751A6"/>
    <w:rsid w:val="00777DAB"/>
    <w:rsid w:val="0078132D"/>
    <w:rsid w:val="00781ADC"/>
    <w:rsid w:val="00782F50"/>
    <w:rsid w:val="00784DF8"/>
    <w:rsid w:val="00785109"/>
    <w:rsid w:val="00791233"/>
    <w:rsid w:val="00791C7D"/>
    <w:rsid w:val="00792033"/>
    <w:rsid w:val="00793457"/>
    <w:rsid w:val="00795F97"/>
    <w:rsid w:val="00796F8E"/>
    <w:rsid w:val="0079790B"/>
    <w:rsid w:val="007A2422"/>
    <w:rsid w:val="007A3A74"/>
    <w:rsid w:val="007A3EC7"/>
    <w:rsid w:val="007A3F96"/>
    <w:rsid w:val="007A6937"/>
    <w:rsid w:val="007B1FB3"/>
    <w:rsid w:val="007B5BBD"/>
    <w:rsid w:val="007C5F18"/>
    <w:rsid w:val="007C60AA"/>
    <w:rsid w:val="007C69E1"/>
    <w:rsid w:val="007C7354"/>
    <w:rsid w:val="007D375B"/>
    <w:rsid w:val="007D3F8D"/>
    <w:rsid w:val="007D45FD"/>
    <w:rsid w:val="007D4FF6"/>
    <w:rsid w:val="007D5A78"/>
    <w:rsid w:val="007D79B1"/>
    <w:rsid w:val="007E30B1"/>
    <w:rsid w:val="007E4292"/>
    <w:rsid w:val="007E4308"/>
    <w:rsid w:val="007E4EE3"/>
    <w:rsid w:val="007E684E"/>
    <w:rsid w:val="007E7C1F"/>
    <w:rsid w:val="007F1272"/>
    <w:rsid w:val="007F3305"/>
    <w:rsid w:val="007F3D67"/>
    <w:rsid w:val="007F5B67"/>
    <w:rsid w:val="007F638F"/>
    <w:rsid w:val="00800FA9"/>
    <w:rsid w:val="00803EA6"/>
    <w:rsid w:val="0081067D"/>
    <w:rsid w:val="00812C23"/>
    <w:rsid w:val="00813EFC"/>
    <w:rsid w:val="008155FF"/>
    <w:rsid w:val="008160DB"/>
    <w:rsid w:val="00824E3C"/>
    <w:rsid w:val="008261E6"/>
    <w:rsid w:val="00826713"/>
    <w:rsid w:val="008301A2"/>
    <w:rsid w:val="0083180D"/>
    <w:rsid w:val="00832DE0"/>
    <w:rsid w:val="00832F1E"/>
    <w:rsid w:val="008369E4"/>
    <w:rsid w:val="0084149B"/>
    <w:rsid w:val="00841BAF"/>
    <w:rsid w:val="00842522"/>
    <w:rsid w:val="00846FC5"/>
    <w:rsid w:val="00846FCE"/>
    <w:rsid w:val="00850A8F"/>
    <w:rsid w:val="00850CB3"/>
    <w:rsid w:val="00852FCA"/>
    <w:rsid w:val="00853378"/>
    <w:rsid w:val="008545CE"/>
    <w:rsid w:val="00855F0D"/>
    <w:rsid w:val="008577C8"/>
    <w:rsid w:val="00857C53"/>
    <w:rsid w:val="00860E9E"/>
    <w:rsid w:val="008669B1"/>
    <w:rsid w:val="00870F0A"/>
    <w:rsid w:val="008713DD"/>
    <w:rsid w:val="0087167F"/>
    <w:rsid w:val="008744F4"/>
    <w:rsid w:val="00875673"/>
    <w:rsid w:val="00880351"/>
    <w:rsid w:val="00886A23"/>
    <w:rsid w:val="00887092"/>
    <w:rsid w:val="00890A33"/>
    <w:rsid w:val="008977CE"/>
    <w:rsid w:val="00897EED"/>
    <w:rsid w:val="008A05A9"/>
    <w:rsid w:val="008A49B5"/>
    <w:rsid w:val="008A60AB"/>
    <w:rsid w:val="008A6A1D"/>
    <w:rsid w:val="008A7DC8"/>
    <w:rsid w:val="008B26C6"/>
    <w:rsid w:val="008B37EB"/>
    <w:rsid w:val="008B3CE7"/>
    <w:rsid w:val="008B3D5E"/>
    <w:rsid w:val="008B5285"/>
    <w:rsid w:val="008B5A4F"/>
    <w:rsid w:val="008B6E45"/>
    <w:rsid w:val="008B6E58"/>
    <w:rsid w:val="008C0D5D"/>
    <w:rsid w:val="008C15F1"/>
    <w:rsid w:val="008C2E94"/>
    <w:rsid w:val="008C364C"/>
    <w:rsid w:val="008C45E6"/>
    <w:rsid w:val="008C4AB0"/>
    <w:rsid w:val="008C51A6"/>
    <w:rsid w:val="008D31C3"/>
    <w:rsid w:val="008D4336"/>
    <w:rsid w:val="008D4E70"/>
    <w:rsid w:val="008D594E"/>
    <w:rsid w:val="008E138F"/>
    <w:rsid w:val="008E171A"/>
    <w:rsid w:val="008E2CF5"/>
    <w:rsid w:val="008F24D1"/>
    <w:rsid w:val="008F3D8C"/>
    <w:rsid w:val="008F4F4D"/>
    <w:rsid w:val="008F5AC9"/>
    <w:rsid w:val="008F5E33"/>
    <w:rsid w:val="008F652C"/>
    <w:rsid w:val="008F6917"/>
    <w:rsid w:val="00904170"/>
    <w:rsid w:val="0090514D"/>
    <w:rsid w:val="00910204"/>
    <w:rsid w:val="00910F2A"/>
    <w:rsid w:val="00911280"/>
    <w:rsid w:val="0091162C"/>
    <w:rsid w:val="00912515"/>
    <w:rsid w:val="00915B59"/>
    <w:rsid w:val="00920874"/>
    <w:rsid w:val="00920A24"/>
    <w:rsid w:val="00921589"/>
    <w:rsid w:val="00923E01"/>
    <w:rsid w:val="00924079"/>
    <w:rsid w:val="00931C43"/>
    <w:rsid w:val="009334A3"/>
    <w:rsid w:val="00935A27"/>
    <w:rsid w:val="00940F71"/>
    <w:rsid w:val="00941F74"/>
    <w:rsid w:val="00951DDF"/>
    <w:rsid w:val="00956B29"/>
    <w:rsid w:val="009575CA"/>
    <w:rsid w:val="00957C9E"/>
    <w:rsid w:val="00962051"/>
    <w:rsid w:val="009624C9"/>
    <w:rsid w:val="00962D20"/>
    <w:rsid w:val="00970724"/>
    <w:rsid w:val="00970F5B"/>
    <w:rsid w:val="00971798"/>
    <w:rsid w:val="009725F7"/>
    <w:rsid w:val="00973A26"/>
    <w:rsid w:val="00974109"/>
    <w:rsid w:val="009741BF"/>
    <w:rsid w:val="00975290"/>
    <w:rsid w:val="00976358"/>
    <w:rsid w:val="00980708"/>
    <w:rsid w:val="00981C34"/>
    <w:rsid w:val="0098353E"/>
    <w:rsid w:val="00984525"/>
    <w:rsid w:val="00984744"/>
    <w:rsid w:val="00984D7D"/>
    <w:rsid w:val="00990031"/>
    <w:rsid w:val="009909EB"/>
    <w:rsid w:val="009913F2"/>
    <w:rsid w:val="00994C18"/>
    <w:rsid w:val="00997D6D"/>
    <w:rsid w:val="009A1178"/>
    <w:rsid w:val="009A1993"/>
    <w:rsid w:val="009A456C"/>
    <w:rsid w:val="009A4AF6"/>
    <w:rsid w:val="009A5638"/>
    <w:rsid w:val="009A5679"/>
    <w:rsid w:val="009B1203"/>
    <w:rsid w:val="009B24A4"/>
    <w:rsid w:val="009B3B5B"/>
    <w:rsid w:val="009B4959"/>
    <w:rsid w:val="009B582B"/>
    <w:rsid w:val="009B58B7"/>
    <w:rsid w:val="009B6E01"/>
    <w:rsid w:val="009B7FFA"/>
    <w:rsid w:val="009C006C"/>
    <w:rsid w:val="009C1854"/>
    <w:rsid w:val="009C23EA"/>
    <w:rsid w:val="009C27E1"/>
    <w:rsid w:val="009C2CC3"/>
    <w:rsid w:val="009C4F33"/>
    <w:rsid w:val="009C70E0"/>
    <w:rsid w:val="009D1238"/>
    <w:rsid w:val="009D16C6"/>
    <w:rsid w:val="009D3CEC"/>
    <w:rsid w:val="009D49B1"/>
    <w:rsid w:val="009D5CCB"/>
    <w:rsid w:val="009E0EE5"/>
    <w:rsid w:val="009E5AF4"/>
    <w:rsid w:val="009E6B45"/>
    <w:rsid w:val="009E7570"/>
    <w:rsid w:val="009E7B9F"/>
    <w:rsid w:val="009F14B2"/>
    <w:rsid w:val="009F2E94"/>
    <w:rsid w:val="009F3D06"/>
    <w:rsid w:val="009F6B46"/>
    <w:rsid w:val="009F7A30"/>
    <w:rsid w:val="00A010B8"/>
    <w:rsid w:val="00A0235B"/>
    <w:rsid w:val="00A03ABE"/>
    <w:rsid w:val="00A04200"/>
    <w:rsid w:val="00A100F8"/>
    <w:rsid w:val="00A11645"/>
    <w:rsid w:val="00A11C0F"/>
    <w:rsid w:val="00A130B0"/>
    <w:rsid w:val="00A14153"/>
    <w:rsid w:val="00A14BDE"/>
    <w:rsid w:val="00A16691"/>
    <w:rsid w:val="00A20218"/>
    <w:rsid w:val="00A212B0"/>
    <w:rsid w:val="00A31A2D"/>
    <w:rsid w:val="00A3476E"/>
    <w:rsid w:val="00A34F55"/>
    <w:rsid w:val="00A3525F"/>
    <w:rsid w:val="00A35293"/>
    <w:rsid w:val="00A36B15"/>
    <w:rsid w:val="00A37920"/>
    <w:rsid w:val="00A44989"/>
    <w:rsid w:val="00A449F7"/>
    <w:rsid w:val="00A45FF7"/>
    <w:rsid w:val="00A51554"/>
    <w:rsid w:val="00A52CCA"/>
    <w:rsid w:val="00A5425D"/>
    <w:rsid w:val="00A56DD2"/>
    <w:rsid w:val="00A57489"/>
    <w:rsid w:val="00A57D6D"/>
    <w:rsid w:val="00A603CE"/>
    <w:rsid w:val="00A64EB1"/>
    <w:rsid w:val="00A66326"/>
    <w:rsid w:val="00A6765B"/>
    <w:rsid w:val="00A73008"/>
    <w:rsid w:val="00A743E2"/>
    <w:rsid w:val="00A75508"/>
    <w:rsid w:val="00A75CE2"/>
    <w:rsid w:val="00A827B0"/>
    <w:rsid w:val="00A82996"/>
    <w:rsid w:val="00A829D8"/>
    <w:rsid w:val="00A864A9"/>
    <w:rsid w:val="00A87CF2"/>
    <w:rsid w:val="00A91E6D"/>
    <w:rsid w:val="00A921FE"/>
    <w:rsid w:val="00A93447"/>
    <w:rsid w:val="00A93A20"/>
    <w:rsid w:val="00A94A2A"/>
    <w:rsid w:val="00A96B53"/>
    <w:rsid w:val="00AA1634"/>
    <w:rsid w:val="00AA1D48"/>
    <w:rsid w:val="00AA24BD"/>
    <w:rsid w:val="00AA44D5"/>
    <w:rsid w:val="00AA6A87"/>
    <w:rsid w:val="00AB169D"/>
    <w:rsid w:val="00AB29EF"/>
    <w:rsid w:val="00AC0872"/>
    <w:rsid w:val="00AC130B"/>
    <w:rsid w:val="00AC1320"/>
    <w:rsid w:val="00AC3A10"/>
    <w:rsid w:val="00AC4CD2"/>
    <w:rsid w:val="00AC55C8"/>
    <w:rsid w:val="00AC7916"/>
    <w:rsid w:val="00AD0E58"/>
    <w:rsid w:val="00AD0F03"/>
    <w:rsid w:val="00AD1F8A"/>
    <w:rsid w:val="00AD4CBD"/>
    <w:rsid w:val="00AD529B"/>
    <w:rsid w:val="00AD6850"/>
    <w:rsid w:val="00AE02B5"/>
    <w:rsid w:val="00AE3621"/>
    <w:rsid w:val="00AE4891"/>
    <w:rsid w:val="00AE50E9"/>
    <w:rsid w:val="00AE61B5"/>
    <w:rsid w:val="00AE7DBC"/>
    <w:rsid w:val="00AF011C"/>
    <w:rsid w:val="00AF03E3"/>
    <w:rsid w:val="00AF0F73"/>
    <w:rsid w:val="00AF29B8"/>
    <w:rsid w:val="00AF4BA7"/>
    <w:rsid w:val="00AF5AD9"/>
    <w:rsid w:val="00AF6988"/>
    <w:rsid w:val="00AF7A37"/>
    <w:rsid w:val="00B00EEC"/>
    <w:rsid w:val="00B01D11"/>
    <w:rsid w:val="00B052D1"/>
    <w:rsid w:val="00B069F7"/>
    <w:rsid w:val="00B07833"/>
    <w:rsid w:val="00B17306"/>
    <w:rsid w:val="00B17402"/>
    <w:rsid w:val="00B20597"/>
    <w:rsid w:val="00B21D06"/>
    <w:rsid w:val="00B24C08"/>
    <w:rsid w:val="00B25114"/>
    <w:rsid w:val="00B25214"/>
    <w:rsid w:val="00B30434"/>
    <w:rsid w:val="00B30718"/>
    <w:rsid w:val="00B30BC1"/>
    <w:rsid w:val="00B3209D"/>
    <w:rsid w:val="00B33451"/>
    <w:rsid w:val="00B33C10"/>
    <w:rsid w:val="00B378AC"/>
    <w:rsid w:val="00B451DF"/>
    <w:rsid w:val="00B4549A"/>
    <w:rsid w:val="00B50AE5"/>
    <w:rsid w:val="00B544C9"/>
    <w:rsid w:val="00B562C6"/>
    <w:rsid w:val="00B57543"/>
    <w:rsid w:val="00B57873"/>
    <w:rsid w:val="00B600D6"/>
    <w:rsid w:val="00B62D1D"/>
    <w:rsid w:val="00B707B4"/>
    <w:rsid w:val="00B730B2"/>
    <w:rsid w:val="00B73992"/>
    <w:rsid w:val="00B75954"/>
    <w:rsid w:val="00B83EDD"/>
    <w:rsid w:val="00B84ABB"/>
    <w:rsid w:val="00B879E8"/>
    <w:rsid w:val="00B9661F"/>
    <w:rsid w:val="00B97322"/>
    <w:rsid w:val="00BA2A56"/>
    <w:rsid w:val="00BA38B1"/>
    <w:rsid w:val="00BA42BD"/>
    <w:rsid w:val="00BA5722"/>
    <w:rsid w:val="00BA5A00"/>
    <w:rsid w:val="00BA67A5"/>
    <w:rsid w:val="00BA69A1"/>
    <w:rsid w:val="00BB1DCB"/>
    <w:rsid w:val="00BB2239"/>
    <w:rsid w:val="00BB40EA"/>
    <w:rsid w:val="00BB4CC0"/>
    <w:rsid w:val="00BB512E"/>
    <w:rsid w:val="00BB61D0"/>
    <w:rsid w:val="00BB6336"/>
    <w:rsid w:val="00BC0851"/>
    <w:rsid w:val="00BC09FA"/>
    <w:rsid w:val="00BC12D6"/>
    <w:rsid w:val="00BC415C"/>
    <w:rsid w:val="00BC601C"/>
    <w:rsid w:val="00BC6813"/>
    <w:rsid w:val="00BC6B4A"/>
    <w:rsid w:val="00BC6DB9"/>
    <w:rsid w:val="00BD4A00"/>
    <w:rsid w:val="00BD5A02"/>
    <w:rsid w:val="00BD75E5"/>
    <w:rsid w:val="00BE1009"/>
    <w:rsid w:val="00BE1F14"/>
    <w:rsid w:val="00BE441F"/>
    <w:rsid w:val="00BF23B5"/>
    <w:rsid w:val="00BF2C4D"/>
    <w:rsid w:val="00BF2F20"/>
    <w:rsid w:val="00BF718D"/>
    <w:rsid w:val="00C03D48"/>
    <w:rsid w:val="00C1396A"/>
    <w:rsid w:val="00C164B0"/>
    <w:rsid w:val="00C16E61"/>
    <w:rsid w:val="00C22117"/>
    <w:rsid w:val="00C27959"/>
    <w:rsid w:val="00C30261"/>
    <w:rsid w:val="00C3338B"/>
    <w:rsid w:val="00C36195"/>
    <w:rsid w:val="00C37F28"/>
    <w:rsid w:val="00C4073F"/>
    <w:rsid w:val="00C40E83"/>
    <w:rsid w:val="00C42236"/>
    <w:rsid w:val="00C60689"/>
    <w:rsid w:val="00C6109C"/>
    <w:rsid w:val="00C614A4"/>
    <w:rsid w:val="00C61ABB"/>
    <w:rsid w:val="00C63220"/>
    <w:rsid w:val="00C6333F"/>
    <w:rsid w:val="00C63C14"/>
    <w:rsid w:val="00C64C65"/>
    <w:rsid w:val="00C6643F"/>
    <w:rsid w:val="00C66F03"/>
    <w:rsid w:val="00C67D8E"/>
    <w:rsid w:val="00C67E5D"/>
    <w:rsid w:val="00C71689"/>
    <w:rsid w:val="00C733AD"/>
    <w:rsid w:val="00C75001"/>
    <w:rsid w:val="00C804DB"/>
    <w:rsid w:val="00C86F61"/>
    <w:rsid w:val="00C87734"/>
    <w:rsid w:val="00C8792E"/>
    <w:rsid w:val="00C92C91"/>
    <w:rsid w:val="00CA2345"/>
    <w:rsid w:val="00CA60B0"/>
    <w:rsid w:val="00CA7CCB"/>
    <w:rsid w:val="00CA7E05"/>
    <w:rsid w:val="00CB15D3"/>
    <w:rsid w:val="00CB2A91"/>
    <w:rsid w:val="00CB7059"/>
    <w:rsid w:val="00CC264B"/>
    <w:rsid w:val="00CC362F"/>
    <w:rsid w:val="00CC5B89"/>
    <w:rsid w:val="00CD0E36"/>
    <w:rsid w:val="00CD410A"/>
    <w:rsid w:val="00CD5D64"/>
    <w:rsid w:val="00CE2131"/>
    <w:rsid w:val="00CE2F39"/>
    <w:rsid w:val="00CE43AB"/>
    <w:rsid w:val="00CE5A5A"/>
    <w:rsid w:val="00CE7223"/>
    <w:rsid w:val="00CF5FAA"/>
    <w:rsid w:val="00CF7A8D"/>
    <w:rsid w:val="00D07138"/>
    <w:rsid w:val="00D07542"/>
    <w:rsid w:val="00D101E0"/>
    <w:rsid w:val="00D1076F"/>
    <w:rsid w:val="00D1576F"/>
    <w:rsid w:val="00D1651C"/>
    <w:rsid w:val="00D174EF"/>
    <w:rsid w:val="00D20A96"/>
    <w:rsid w:val="00D20D71"/>
    <w:rsid w:val="00D21B98"/>
    <w:rsid w:val="00D22BA6"/>
    <w:rsid w:val="00D230CC"/>
    <w:rsid w:val="00D261C5"/>
    <w:rsid w:val="00D26325"/>
    <w:rsid w:val="00D30D6C"/>
    <w:rsid w:val="00D316B9"/>
    <w:rsid w:val="00D33906"/>
    <w:rsid w:val="00D3440E"/>
    <w:rsid w:val="00D3748D"/>
    <w:rsid w:val="00D405B1"/>
    <w:rsid w:val="00D4442B"/>
    <w:rsid w:val="00D476B4"/>
    <w:rsid w:val="00D5202F"/>
    <w:rsid w:val="00D521AF"/>
    <w:rsid w:val="00D55055"/>
    <w:rsid w:val="00D56460"/>
    <w:rsid w:val="00D62C93"/>
    <w:rsid w:val="00D62D08"/>
    <w:rsid w:val="00D62EA1"/>
    <w:rsid w:val="00D637C9"/>
    <w:rsid w:val="00D63EED"/>
    <w:rsid w:val="00D64F76"/>
    <w:rsid w:val="00D661DF"/>
    <w:rsid w:val="00D67299"/>
    <w:rsid w:val="00D70BBC"/>
    <w:rsid w:val="00D70E2F"/>
    <w:rsid w:val="00D80C34"/>
    <w:rsid w:val="00D81FB5"/>
    <w:rsid w:val="00D826FF"/>
    <w:rsid w:val="00D836A3"/>
    <w:rsid w:val="00D9104C"/>
    <w:rsid w:val="00D93274"/>
    <w:rsid w:val="00D94A48"/>
    <w:rsid w:val="00D97498"/>
    <w:rsid w:val="00D97680"/>
    <w:rsid w:val="00DA25BD"/>
    <w:rsid w:val="00DA3DFF"/>
    <w:rsid w:val="00DA4F0A"/>
    <w:rsid w:val="00DB1938"/>
    <w:rsid w:val="00DB1E1E"/>
    <w:rsid w:val="00DB72C1"/>
    <w:rsid w:val="00DC5410"/>
    <w:rsid w:val="00DC659E"/>
    <w:rsid w:val="00DC75D9"/>
    <w:rsid w:val="00DC7FE4"/>
    <w:rsid w:val="00DD0081"/>
    <w:rsid w:val="00DD148A"/>
    <w:rsid w:val="00DD3E57"/>
    <w:rsid w:val="00DD489B"/>
    <w:rsid w:val="00DD7E85"/>
    <w:rsid w:val="00DE0DF4"/>
    <w:rsid w:val="00DE0EE6"/>
    <w:rsid w:val="00DE1F8E"/>
    <w:rsid w:val="00DE31AC"/>
    <w:rsid w:val="00DE4190"/>
    <w:rsid w:val="00DE5CD8"/>
    <w:rsid w:val="00DE6B38"/>
    <w:rsid w:val="00DF4EED"/>
    <w:rsid w:val="00DF5476"/>
    <w:rsid w:val="00DF6352"/>
    <w:rsid w:val="00DF6F15"/>
    <w:rsid w:val="00DF70A9"/>
    <w:rsid w:val="00DF798D"/>
    <w:rsid w:val="00DF7DAF"/>
    <w:rsid w:val="00E0215F"/>
    <w:rsid w:val="00E0477F"/>
    <w:rsid w:val="00E0791B"/>
    <w:rsid w:val="00E143D2"/>
    <w:rsid w:val="00E1669B"/>
    <w:rsid w:val="00E16D3E"/>
    <w:rsid w:val="00E16FE8"/>
    <w:rsid w:val="00E175D9"/>
    <w:rsid w:val="00E216F8"/>
    <w:rsid w:val="00E22C82"/>
    <w:rsid w:val="00E2321C"/>
    <w:rsid w:val="00E246EB"/>
    <w:rsid w:val="00E25B15"/>
    <w:rsid w:val="00E26E0B"/>
    <w:rsid w:val="00E31C2F"/>
    <w:rsid w:val="00E34349"/>
    <w:rsid w:val="00E354FA"/>
    <w:rsid w:val="00E35DE1"/>
    <w:rsid w:val="00E37C03"/>
    <w:rsid w:val="00E448F7"/>
    <w:rsid w:val="00E4536D"/>
    <w:rsid w:val="00E46B35"/>
    <w:rsid w:val="00E50DFF"/>
    <w:rsid w:val="00E54EDF"/>
    <w:rsid w:val="00E56837"/>
    <w:rsid w:val="00E63F0D"/>
    <w:rsid w:val="00E644E8"/>
    <w:rsid w:val="00E65537"/>
    <w:rsid w:val="00E65A60"/>
    <w:rsid w:val="00E65EEA"/>
    <w:rsid w:val="00E65F88"/>
    <w:rsid w:val="00E70227"/>
    <w:rsid w:val="00E74769"/>
    <w:rsid w:val="00E840AD"/>
    <w:rsid w:val="00E86124"/>
    <w:rsid w:val="00E86FFE"/>
    <w:rsid w:val="00E93CAB"/>
    <w:rsid w:val="00E940F8"/>
    <w:rsid w:val="00E96837"/>
    <w:rsid w:val="00EA14F5"/>
    <w:rsid w:val="00EA3F22"/>
    <w:rsid w:val="00EA6D18"/>
    <w:rsid w:val="00EA726F"/>
    <w:rsid w:val="00EB03FB"/>
    <w:rsid w:val="00EB240A"/>
    <w:rsid w:val="00EB44AD"/>
    <w:rsid w:val="00EB4E9B"/>
    <w:rsid w:val="00EC0EEE"/>
    <w:rsid w:val="00EC1B44"/>
    <w:rsid w:val="00EC36BD"/>
    <w:rsid w:val="00EC4D7F"/>
    <w:rsid w:val="00EC52F6"/>
    <w:rsid w:val="00EC6B08"/>
    <w:rsid w:val="00ED02B4"/>
    <w:rsid w:val="00ED1218"/>
    <w:rsid w:val="00ED20D2"/>
    <w:rsid w:val="00ED506E"/>
    <w:rsid w:val="00ED6A58"/>
    <w:rsid w:val="00EE12B9"/>
    <w:rsid w:val="00EE24E1"/>
    <w:rsid w:val="00EE3463"/>
    <w:rsid w:val="00EE695C"/>
    <w:rsid w:val="00EF0863"/>
    <w:rsid w:val="00EF1DFB"/>
    <w:rsid w:val="00EF2D5C"/>
    <w:rsid w:val="00EF3B32"/>
    <w:rsid w:val="00EF4CC9"/>
    <w:rsid w:val="00F01641"/>
    <w:rsid w:val="00F02543"/>
    <w:rsid w:val="00F0369E"/>
    <w:rsid w:val="00F07220"/>
    <w:rsid w:val="00F07C51"/>
    <w:rsid w:val="00F11C08"/>
    <w:rsid w:val="00F13BBF"/>
    <w:rsid w:val="00F15D89"/>
    <w:rsid w:val="00F20749"/>
    <w:rsid w:val="00F22097"/>
    <w:rsid w:val="00F22AE8"/>
    <w:rsid w:val="00F232EA"/>
    <w:rsid w:val="00F2447C"/>
    <w:rsid w:val="00F267B5"/>
    <w:rsid w:val="00F26B14"/>
    <w:rsid w:val="00F3085F"/>
    <w:rsid w:val="00F3123F"/>
    <w:rsid w:val="00F3432B"/>
    <w:rsid w:val="00F36738"/>
    <w:rsid w:val="00F410B9"/>
    <w:rsid w:val="00F41553"/>
    <w:rsid w:val="00F41DA2"/>
    <w:rsid w:val="00F426D6"/>
    <w:rsid w:val="00F45C76"/>
    <w:rsid w:val="00F50676"/>
    <w:rsid w:val="00F520B6"/>
    <w:rsid w:val="00F5299C"/>
    <w:rsid w:val="00F530A1"/>
    <w:rsid w:val="00F53641"/>
    <w:rsid w:val="00F53FA8"/>
    <w:rsid w:val="00F55BE5"/>
    <w:rsid w:val="00F612AD"/>
    <w:rsid w:val="00F627CD"/>
    <w:rsid w:val="00F62F24"/>
    <w:rsid w:val="00F63F8C"/>
    <w:rsid w:val="00F67950"/>
    <w:rsid w:val="00F70864"/>
    <w:rsid w:val="00F71CAE"/>
    <w:rsid w:val="00F74E7E"/>
    <w:rsid w:val="00F81621"/>
    <w:rsid w:val="00F81D98"/>
    <w:rsid w:val="00F844F8"/>
    <w:rsid w:val="00F8518C"/>
    <w:rsid w:val="00F85EB0"/>
    <w:rsid w:val="00F87937"/>
    <w:rsid w:val="00F87CC0"/>
    <w:rsid w:val="00F9152C"/>
    <w:rsid w:val="00F93BD7"/>
    <w:rsid w:val="00F95431"/>
    <w:rsid w:val="00F963D5"/>
    <w:rsid w:val="00F96B34"/>
    <w:rsid w:val="00FA1996"/>
    <w:rsid w:val="00FA3669"/>
    <w:rsid w:val="00FA7FC1"/>
    <w:rsid w:val="00FB45F6"/>
    <w:rsid w:val="00FB4625"/>
    <w:rsid w:val="00FB5401"/>
    <w:rsid w:val="00FB760B"/>
    <w:rsid w:val="00FC04F1"/>
    <w:rsid w:val="00FC071F"/>
    <w:rsid w:val="00FC0842"/>
    <w:rsid w:val="00FC1B14"/>
    <w:rsid w:val="00FC3373"/>
    <w:rsid w:val="00FD0029"/>
    <w:rsid w:val="00FD0FE2"/>
    <w:rsid w:val="00FD496F"/>
    <w:rsid w:val="00FD532A"/>
    <w:rsid w:val="00FD650D"/>
    <w:rsid w:val="00FD6C12"/>
    <w:rsid w:val="00FD6F87"/>
    <w:rsid w:val="00FD75DD"/>
    <w:rsid w:val="00FE02D2"/>
    <w:rsid w:val="00FE66C0"/>
    <w:rsid w:val="00FE7844"/>
    <w:rsid w:val="00FF003D"/>
    <w:rsid w:val="00FF4300"/>
    <w:rsid w:val="00F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408E2"/>
  <w15:chartTrackingRefBased/>
  <w15:docId w15:val="{02FED13B-092B-934F-9F7F-DFEE4ECC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0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0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0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0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0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0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0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0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0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0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0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0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0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0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0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0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0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0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0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0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0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0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0F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900F0"/>
    <w:rPr>
      <w:b/>
      <w:bCs/>
    </w:rPr>
  </w:style>
  <w:style w:type="table" w:styleId="TableGrid">
    <w:name w:val="Table Grid"/>
    <w:basedOn w:val="TableNormal"/>
    <w:uiPriority w:val="39"/>
    <w:rsid w:val="00090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6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1</Words>
  <Characters>2248</Characters>
  <Application>Microsoft Office Word</Application>
  <DocSecurity>0</DocSecurity>
  <Lines>250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EL ABDULRAHMAN SAMY MOHAMED</dc:creator>
  <cp:keywords/>
  <dc:description/>
  <cp:lastModifiedBy>ISMAIEL ABDULRAHMAN SAMY MOHAMED</cp:lastModifiedBy>
  <cp:revision>19</cp:revision>
  <dcterms:created xsi:type="dcterms:W3CDTF">2025-12-06T10:10:00Z</dcterms:created>
  <dcterms:modified xsi:type="dcterms:W3CDTF">2025-12-31T20:41:00Z</dcterms:modified>
</cp:coreProperties>
</file>